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EA116" w14:textId="6BAE4B62" w:rsidR="00116C47" w:rsidRDefault="008118DF" w:rsidP="00116C47">
      <w:pPr>
        <w:spacing w:after="0" w:line="240" w:lineRule="auto"/>
        <w:ind w:right="288"/>
        <w:jc w:val="both"/>
        <w:rPr>
          <w:rFonts w:ascii="Calibri" w:eastAsia="Times New Roman" w:hAnsi="Calibri" w:cs="Calibri"/>
          <w:b/>
          <w:szCs w:val="24"/>
        </w:rPr>
      </w:pPr>
      <w:bookmarkStart w:id="0" w:name="_Hlk36538729"/>
      <w:r>
        <w:rPr>
          <w:rFonts w:ascii="Calibri" w:hAnsi="Calibri" w:cs="Calibri"/>
          <w:b/>
          <w:szCs w:val="24"/>
        </w:rPr>
        <w:t>Additional File</w:t>
      </w:r>
      <w:r w:rsidR="00116C47" w:rsidRPr="003E3181">
        <w:rPr>
          <w:rFonts w:ascii="Calibri" w:hAnsi="Calibri" w:cs="Calibri"/>
          <w:b/>
          <w:szCs w:val="24"/>
        </w:rPr>
        <w:t xml:space="preserve"> </w:t>
      </w:r>
      <w:r w:rsidR="005B6CB3">
        <w:rPr>
          <w:rFonts w:ascii="Calibri" w:hAnsi="Calibri" w:cs="Calibri"/>
          <w:b/>
          <w:szCs w:val="24"/>
        </w:rPr>
        <w:t>1</w:t>
      </w:r>
      <w:r w:rsidR="00116C47" w:rsidRPr="003E3181">
        <w:rPr>
          <w:rFonts w:ascii="Calibri" w:hAnsi="Calibri" w:cs="Calibri"/>
          <w:b/>
          <w:szCs w:val="24"/>
        </w:rPr>
        <w:t>:</w:t>
      </w:r>
      <w:r w:rsidR="00116C47" w:rsidRPr="003E3181">
        <w:rPr>
          <w:rFonts w:ascii="Calibri" w:eastAsia="Times New Roman" w:hAnsi="Calibri" w:cs="Calibri"/>
          <w:b/>
          <w:szCs w:val="24"/>
        </w:rPr>
        <w:t xml:space="preserve"> The Socio-demographic factors influencing the utilization of skilled births attendants during delivery (N=1777)</w:t>
      </w:r>
    </w:p>
    <w:bookmarkEnd w:id="0"/>
    <w:p w14:paraId="48A6B8B6" w14:textId="77777777" w:rsidR="00116C47" w:rsidRPr="003E3181" w:rsidRDefault="00116C47" w:rsidP="00116C47">
      <w:pPr>
        <w:spacing w:after="0" w:line="240" w:lineRule="auto"/>
        <w:ind w:right="288"/>
        <w:jc w:val="both"/>
        <w:rPr>
          <w:rFonts w:ascii="Calibri" w:eastAsia="Times New Roman" w:hAnsi="Calibri" w:cs="Calibri"/>
          <w:b/>
          <w:szCs w:val="24"/>
        </w:rPr>
      </w:pPr>
    </w:p>
    <w:tbl>
      <w:tblPr>
        <w:tblW w:w="8925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02"/>
        <w:gridCol w:w="351"/>
        <w:gridCol w:w="911"/>
        <w:gridCol w:w="1882"/>
        <w:gridCol w:w="1980"/>
        <w:gridCol w:w="107"/>
        <w:gridCol w:w="892"/>
      </w:tblGrid>
      <w:tr w:rsidR="00116C47" w:rsidRPr="003E3181" w14:paraId="60BA2C25" w14:textId="77777777" w:rsidTr="002F23E6">
        <w:trPr>
          <w:trHeight w:val="430"/>
        </w:trPr>
        <w:tc>
          <w:tcPr>
            <w:tcW w:w="28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08F14A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1D6F2F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</w:p>
        </w:tc>
        <w:tc>
          <w:tcPr>
            <w:tcW w:w="18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3F4CF7" w14:textId="77777777" w:rsidR="00116C47" w:rsidRPr="00341EEE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41EEE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SBA </w:t>
            </w:r>
            <w:r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use </w:t>
            </w:r>
            <w:r w:rsidRPr="00341EEE">
              <w:rPr>
                <w:rFonts w:ascii="Calibri" w:eastAsia="Times New Roman" w:hAnsi="Calibri" w:cs="Calibri"/>
                <w:b/>
                <w:bCs/>
                <w:szCs w:val="24"/>
              </w:rPr>
              <w:t>at last delivery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89957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Crude</w:t>
            </w:r>
          </w:p>
        </w:tc>
        <w:tc>
          <w:tcPr>
            <w:tcW w:w="999" w:type="dxa"/>
            <w:gridSpan w:val="2"/>
            <w:tcBorders>
              <w:top w:val="single" w:sz="12" w:space="0" w:color="auto"/>
              <w:bottom w:val="nil"/>
            </w:tcBorders>
          </w:tcPr>
          <w:p w14:paraId="559F70E0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</w:p>
        </w:tc>
      </w:tr>
      <w:tr w:rsidR="00116C47" w:rsidRPr="003E3181" w14:paraId="74010385" w14:textId="77777777" w:rsidTr="002F23E6">
        <w:trPr>
          <w:trHeight w:val="205"/>
        </w:trPr>
        <w:tc>
          <w:tcPr>
            <w:tcW w:w="28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C816C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Variables</w:t>
            </w:r>
          </w:p>
        </w:tc>
        <w:tc>
          <w:tcPr>
            <w:tcW w:w="126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E015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N</w:t>
            </w:r>
          </w:p>
        </w:tc>
        <w:tc>
          <w:tcPr>
            <w:tcW w:w="18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68981" w14:textId="77777777" w:rsidR="00116C47" w:rsidRPr="00341EEE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41EEE">
              <w:rPr>
                <w:rFonts w:ascii="Calibri" w:eastAsia="Times New Roman" w:hAnsi="Calibri" w:cs="Calibri"/>
                <w:b/>
                <w:szCs w:val="24"/>
              </w:rPr>
              <w:t>n (%)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5C8FD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>OR (95% CI)</w:t>
            </w:r>
          </w:p>
        </w:tc>
        <w:tc>
          <w:tcPr>
            <w:tcW w:w="999" w:type="dxa"/>
            <w:gridSpan w:val="2"/>
            <w:tcBorders>
              <w:top w:val="nil"/>
              <w:bottom w:val="single" w:sz="8" w:space="0" w:color="auto"/>
            </w:tcBorders>
          </w:tcPr>
          <w:p w14:paraId="764C9BC6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>P-value</w:t>
            </w:r>
          </w:p>
        </w:tc>
      </w:tr>
      <w:tr w:rsidR="00116C47" w:rsidRPr="003E3181" w14:paraId="61492DEC" w14:textId="77777777" w:rsidTr="002F23E6">
        <w:trPr>
          <w:trHeight w:val="358"/>
        </w:trPr>
        <w:tc>
          <w:tcPr>
            <w:tcW w:w="315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10A9D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Residence</w:t>
            </w:r>
          </w:p>
        </w:tc>
        <w:tc>
          <w:tcPr>
            <w:tcW w:w="9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10844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713BC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CF707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047D9852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65A2ECBF" w14:textId="77777777" w:rsidTr="002F23E6">
        <w:trPr>
          <w:trHeight w:val="277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F73900C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Rural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F6A09FB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555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20DB20F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235 (79.4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2274B50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72529820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2C6DBB5C" w14:textId="77777777" w:rsidTr="002F23E6">
        <w:trPr>
          <w:trHeight w:val="232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36615598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Urban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F1D8BDF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22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B8BDA2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01 (90.5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7F3DED53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66 (0.97-2.83)</w:t>
            </w:r>
          </w:p>
        </w:tc>
        <w:tc>
          <w:tcPr>
            <w:tcW w:w="892" w:type="dxa"/>
          </w:tcPr>
          <w:p w14:paraId="05C68876" w14:textId="2847813A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6</w:t>
            </w:r>
            <w:r w:rsidR="001E4ECA">
              <w:rPr>
                <w:rFonts w:ascii="Calibri" w:eastAsia="Times New Roman" w:hAnsi="Calibri" w:cs="Calibri"/>
                <w:szCs w:val="24"/>
              </w:rPr>
              <w:t>4</w:t>
            </w:r>
          </w:p>
        </w:tc>
      </w:tr>
      <w:tr w:rsidR="00116C47" w:rsidRPr="003E3181" w14:paraId="4E752BF3" w14:textId="77777777" w:rsidTr="002F23E6">
        <w:trPr>
          <w:trHeight w:val="266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8B97D82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Age groups (years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F10A9D6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D5046C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1BB7A6BF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892" w:type="dxa"/>
          </w:tcPr>
          <w:p w14:paraId="6F84A32F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43579AF5" w14:textId="77777777" w:rsidTr="002F23E6">
        <w:trPr>
          <w:trHeight w:val="319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023D615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15-2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9D89E12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562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6350C7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483 (85.9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3C2BA65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719A3106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5706BD5E" w14:textId="77777777" w:rsidTr="002F23E6">
        <w:trPr>
          <w:trHeight w:val="301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12E07283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25-3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795C65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783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7E6944D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628 (80.2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43D43D9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68 (0.50-0.91)</w:t>
            </w:r>
          </w:p>
        </w:tc>
        <w:tc>
          <w:tcPr>
            <w:tcW w:w="892" w:type="dxa"/>
          </w:tcPr>
          <w:p w14:paraId="404CA29A" w14:textId="173B19D8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1</w:t>
            </w:r>
            <w:r w:rsidR="00BA073C">
              <w:rPr>
                <w:rFonts w:ascii="Calibri" w:eastAsia="Times New Roman" w:hAnsi="Calibri" w:cs="Calibri"/>
                <w:szCs w:val="24"/>
              </w:rPr>
              <w:t>0</w:t>
            </w:r>
          </w:p>
        </w:tc>
      </w:tr>
      <w:tr w:rsidR="00116C47" w:rsidRPr="003E3181" w14:paraId="50F88567" w14:textId="77777777" w:rsidTr="002F23E6">
        <w:trPr>
          <w:trHeight w:val="372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389BADAB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35-4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7624FE3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429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19F9E5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323 (75.3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038A5882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50 (0.35-0.68)</w:t>
            </w:r>
          </w:p>
        </w:tc>
        <w:tc>
          <w:tcPr>
            <w:tcW w:w="892" w:type="dxa"/>
          </w:tcPr>
          <w:p w14:paraId="6D723217" w14:textId="429D9356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12</w:t>
            </w:r>
          </w:p>
        </w:tc>
      </w:tr>
      <w:tr w:rsidR="00116C47" w:rsidRPr="003E3181" w14:paraId="4CA08230" w14:textId="77777777" w:rsidTr="002F23E6">
        <w:trPr>
          <w:trHeight w:val="327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6922B3BB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Education level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55FBAD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4A5078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0A1E53E9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892" w:type="dxa"/>
          </w:tcPr>
          <w:p w14:paraId="4885B5E9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15CFE191" w14:textId="77777777" w:rsidTr="002F23E6">
        <w:trPr>
          <w:trHeight w:val="331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4AF3D69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Non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1D3B40C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56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1AEEE1B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15 (73.7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2EF128B3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74B318EB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72FF80B7" w14:textId="77777777" w:rsidTr="002F23E6">
        <w:trPr>
          <w:trHeight w:val="266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630D2442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Primary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A34D4B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324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7D22B8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049 (79.2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44DDB8B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29 (0.87-1.92)</w:t>
            </w:r>
          </w:p>
        </w:tc>
        <w:tc>
          <w:tcPr>
            <w:tcW w:w="892" w:type="dxa"/>
          </w:tcPr>
          <w:p w14:paraId="0903D49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201</w:t>
            </w:r>
          </w:p>
        </w:tc>
      </w:tr>
      <w:tr w:rsidR="00116C47" w:rsidRPr="003E3181" w14:paraId="2A02232B" w14:textId="77777777" w:rsidTr="002F23E6">
        <w:trPr>
          <w:trHeight w:val="336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EF9E0D8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Secondary and abov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3339BC1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97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DEB1A6C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72 (91.6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4F617CDF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3.27 (1.87-5.73)</w:t>
            </w:r>
          </w:p>
        </w:tc>
        <w:tc>
          <w:tcPr>
            <w:tcW w:w="892" w:type="dxa"/>
          </w:tcPr>
          <w:p w14:paraId="6A00567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&lt;0.001</w:t>
            </w:r>
          </w:p>
        </w:tc>
      </w:tr>
      <w:tr w:rsidR="00116C47" w:rsidRPr="003E3181" w14:paraId="560E924D" w14:textId="77777777" w:rsidTr="002F23E6">
        <w:trPr>
          <w:trHeight w:val="381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2F0BFFD7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Marital statu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A629F10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47D1F5A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3F2880F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892" w:type="dxa"/>
          </w:tcPr>
          <w:p w14:paraId="0FE818DD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28B97DE6" w14:textId="77777777" w:rsidTr="002F23E6">
        <w:trPr>
          <w:trHeight w:val="259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080F80C6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Marrie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5CBD58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508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7CAFB87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218 (80.8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112023F7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19107DD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5CE40FE2" w14:textId="77777777" w:rsidTr="002F23E6">
        <w:trPr>
          <w:trHeight w:val="327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6F1FA8A2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Singl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95450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25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5856F29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07 (85.6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1B06676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34 (0.67-1.93)</w:t>
            </w:r>
          </w:p>
        </w:tc>
        <w:tc>
          <w:tcPr>
            <w:tcW w:w="892" w:type="dxa"/>
          </w:tcPr>
          <w:p w14:paraId="5FB9259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642</w:t>
            </w:r>
          </w:p>
        </w:tc>
      </w:tr>
      <w:tr w:rsidR="00116C47" w:rsidRPr="003E3181" w14:paraId="5F7CA11F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34423EDF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</w:t>
            </w:r>
            <w:r>
              <w:rPr>
                <w:rFonts w:ascii="Calibri" w:eastAsia="Times New Roman" w:hAnsi="Calibri" w:cs="Calibri"/>
                <w:szCs w:val="24"/>
              </w:rPr>
              <w:t>D</w:t>
            </w:r>
            <w:r w:rsidRPr="003E3181">
              <w:rPr>
                <w:rFonts w:ascii="Calibri" w:eastAsia="Times New Roman" w:hAnsi="Calibri" w:cs="Calibri"/>
                <w:szCs w:val="24"/>
              </w:rPr>
              <w:t>ivorced/widow/separate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C72CED2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44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B75380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11 (77.1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2AF2B052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74 (0.49-1.13)</w:t>
            </w:r>
          </w:p>
        </w:tc>
        <w:tc>
          <w:tcPr>
            <w:tcW w:w="892" w:type="dxa"/>
          </w:tcPr>
          <w:p w14:paraId="3B62FC7A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178</w:t>
            </w:r>
          </w:p>
        </w:tc>
      </w:tr>
      <w:tr w:rsidR="00116C47" w:rsidRPr="003E3181" w14:paraId="4BB3BF60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bottom"/>
          </w:tcPr>
          <w:p w14:paraId="4B3E0312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Participant Income level per month </w:t>
            </w:r>
            <w:r w:rsidRPr="007104E3">
              <w:rPr>
                <w:rFonts w:ascii="Calibri" w:eastAsia="Times New Roman" w:hAnsi="Calibri" w:cs="Calibri"/>
                <w:bCs/>
                <w:szCs w:val="24"/>
              </w:rPr>
              <w:t>ⱡ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2508971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5599271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</w:tcPr>
          <w:p w14:paraId="6F7E9AF6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892" w:type="dxa"/>
          </w:tcPr>
          <w:p w14:paraId="670BD33D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7BF65BC3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49C19526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 &lt;30US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283B364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1433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185BBFA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137 (79.3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7289259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1273B513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16C47" w:rsidRPr="003E3181" w14:paraId="41F912FC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bottom"/>
            <w:hideMark/>
          </w:tcPr>
          <w:p w14:paraId="352B3B15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 ≥30US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6865631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344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AA56D2A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29 (86.9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3759DC8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>1.65 (1.16-2.33)</w:t>
            </w:r>
          </w:p>
        </w:tc>
        <w:tc>
          <w:tcPr>
            <w:tcW w:w="892" w:type="dxa"/>
          </w:tcPr>
          <w:p w14:paraId="0D6DA253" w14:textId="22CD1FD2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>0.005</w:t>
            </w:r>
          </w:p>
        </w:tc>
      </w:tr>
      <w:tr w:rsidR="00116C47" w:rsidRPr="003E3181" w14:paraId="01F588FE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bottom"/>
          </w:tcPr>
          <w:p w14:paraId="0B5A164E" w14:textId="77777777" w:rsidR="00116C47" w:rsidRPr="003E3181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>Distance from home to the health facility (walking)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1A167020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69D84188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</w:tcPr>
          <w:p w14:paraId="2856EA4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892" w:type="dxa"/>
          </w:tcPr>
          <w:p w14:paraId="29677B6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16C47" w:rsidRPr="003E3181" w14:paraId="45FD6F92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center"/>
            <w:hideMark/>
          </w:tcPr>
          <w:p w14:paraId="43952DB3" w14:textId="77777777" w:rsidR="00116C47" w:rsidRPr="003E3181" w:rsidDel="008F706F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 xml:space="preserve">   Up to 30 minute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D06F310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1043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1EA77EC9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893 (85.6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1AB7B3EC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892" w:type="dxa"/>
          </w:tcPr>
          <w:p w14:paraId="147E227A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116C47" w:rsidRPr="003E3181" w14:paraId="5E245E4D" w14:textId="77777777" w:rsidTr="002F23E6">
        <w:trPr>
          <w:trHeight w:val="283"/>
        </w:trPr>
        <w:tc>
          <w:tcPr>
            <w:tcW w:w="3153" w:type="dxa"/>
            <w:gridSpan w:val="2"/>
            <w:shd w:val="clear" w:color="auto" w:fill="auto"/>
            <w:noWrap/>
            <w:vAlign w:val="center"/>
            <w:hideMark/>
          </w:tcPr>
          <w:p w14:paraId="26AE184C" w14:textId="77777777" w:rsidR="00116C47" w:rsidRPr="003E3181" w:rsidDel="008F706F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 xml:space="preserve">   31 minutes to 60 minute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FE6D06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352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4D70E56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80 (79.5)</w:t>
            </w:r>
          </w:p>
        </w:tc>
        <w:tc>
          <w:tcPr>
            <w:tcW w:w="2087" w:type="dxa"/>
            <w:gridSpan w:val="2"/>
            <w:shd w:val="clear" w:color="auto" w:fill="auto"/>
            <w:noWrap/>
            <w:vAlign w:val="bottom"/>
            <w:hideMark/>
          </w:tcPr>
          <w:p w14:paraId="594DD52E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67 (0.49-0.92)</w:t>
            </w:r>
          </w:p>
        </w:tc>
        <w:tc>
          <w:tcPr>
            <w:tcW w:w="892" w:type="dxa"/>
          </w:tcPr>
          <w:p w14:paraId="19F81AAF" w14:textId="380C709B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15</w:t>
            </w:r>
          </w:p>
        </w:tc>
      </w:tr>
      <w:tr w:rsidR="00116C47" w:rsidRPr="003E3181" w14:paraId="361932E7" w14:textId="77777777" w:rsidTr="002F23E6">
        <w:trPr>
          <w:trHeight w:val="283"/>
        </w:trPr>
        <w:tc>
          <w:tcPr>
            <w:tcW w:w="315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288B0" w14:textId="77777777" w:rsidR="00116C47" w:rsidRPr="003E3181" w:rsidDel="008F706F" w:rsidRDefault="00116C47" w:rsidP="002F23E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hAnsi="Calibri" w:cs="Calibri"/>
                <w:szCs w:val="24"/>
              </w:rPr>
              <w:t xml:space="preserve">   &gt;60 minutes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82A42C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382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11CD3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63 (68.8)</w:t>
            </w:r>
          </w:p>
        </w:tc>
        <w:tc>
          <w:tcPr>
            <w:tcW w:w="208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BB9C5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41 (0.31-0.55)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4EB2A2B7" w14:textId="77777777" w:rsidR="00116C47" w:rsidRPr="003E3181" w:rsidRDefault="00116C47" w:rsidP="002F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&lt;0.001</w:t>
            </w:r>
          </w:p>
        </w:tc>
      </w:tr>
    </w:tbl>
    <w:p w14:paraId="7FC29B62" w14:textId="77777777" w:rsidR="00116C47" w:rsidRPr="00481B9D" w:rsidRDefault="00116C47" w:rsidP="00116C47">
      <w:pPr>
        <w:spacing w:after="0" w:line="240" w:lineRule="auto"/>
        <w:ind w:right="288"/>
        <w:jc w:val="both"/>
        <w:rPr>
          <w:rFonts w:ascii="Calibri" w:eastAsia="Times New Roman" w:hAnsi="Calibri" w:cs="Calibri"/>
          <w:b/>
          <w:i/>
          <w:sz w:val="22"/>
        </w:rPr>
      </w:pPr>
      <w:r w:rsidRPr="00481B9D">
        <w:rPr>
          <w:rFonts w:ascii="Calibri" w:eastAsia="Times New Roman" w:hAnsi="Calibri" w:cs="Calibri"/>
          <w:b/>
          <w:i/>
          <w:sz w:val="22"/>
        </w:rPr>
        <w:t xml:space="preserve">   </w:t>
      </w:r>
      <w:r w:rsidRPr="00481B9D">
        <w:rPr>
          <w:rFonts w:ascii="Calibri" w:eastAsia="Times New Roman" w:hAnsi="Calibri" w:cs="Calibri"/>
          <w:i/>
          <w:sz w:val="22"/>
        </w:rPr>
        <w:t xml:space="preserve"> </w:t>
      </w:r>
      <w:r w:rsidRPr="00481B9D">
        <w:rPr>
          <w:rFonts w:ascii="Calibri" w:eastAsia="Times New Roman" w:hAnsi="Calibri" w:cs="Calibri"/>
          <w:bCs/>
          <w:i/>
          <w:sz w:val="22"/>
        </w:rPr>
        <w:t>ⱡ</w:t>
      </w:r>
      <w:r w:rsidRPr="00481B9D">
        <w:rPr>
          <w:rFonts w:ascii="Calibri" w:eastAsia="Times New Roman" w:hAnsi="Calibri" w:cs="Calibri"/>
          <w:i/>
          <w:sz w:val="22"/>
        </w:rPr>
        <w:t xml:space="preserve"> 1USD = 2166 Tanzania Shillings during data collection</w:t>
      </w:r>
    </w:p>
    <w:p w14:paraId="62E06296" w14:textId="67D00C24" w:rsidR="00116C47" w:rsidRDefault="00116C47">
      <w:pPr>
        <w:spacing w:after="160" w:line="259" w:lineRule="auto"/>
      </w:pPr>
      <w:r>
        <w:br w:type="page"/>
      </w:r>
      <w:bookmarkStart w:id="1" w:name="_GoBack"/>
      <w:bookmarkEnd w:id="1"/>
    </w:p>
    <w:p w14:paraId="336E9F90" w14:textId="0C8E9BBD" w:rsidR="00116C47" w:rsidRDefault="00116C47">
      <w:pPr>
        <w:spacing w:after="160" w:line="259" w:lineRule="auto"/>
      </w:pPr>
    </w:p>
    <w:sectPr w:rsidR="00116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E1C4A"/>
    <w:multiLevelType w:val="hybridMultilevel"/>
    <w:tmpl w:val="15D016AA"/>
    <w:lvl w:ilvl="0" w:tplc="00FE870A">
      <w:start w:val="3"/>
      <w:numFmt w:val="bullet"/>
      <w:lvlText w:val="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16C47"/>
    <w:rsid w:val="00116C47"/>
    <w:rsid w:val="00171DE4"/>
    <w:rsid w:val="001E4ECA"/>
    <w:rsid w:val="001E52D3"/>
    <w:rsid w:val="00243479"/>
    <w:rsid w:val="00314A11"/>
    <w:rsid w:val="005B6CB3"/>
    <w:rsid w:val="006C4D54"/>
    <w:rsid w:val="0072019F"/>
    <w:rsid w:val="00746CA3"/>
    <w:rsid w:val="007C1335"/>
    <w:rsid w:val="008118DF"/>
    <w:rsid w:val="008375B7"/>
    <w:rsid w:val="00A16653"/>
    <w:rsid w:val="00BA073C"/>
    <w:rsid w:val="00BB7109"/>
    <w:rsid w:val="00ED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D5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C47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C4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16C47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C47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C4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16C47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992</Characters>
  <Application>Microsoft Office Word</Application>
  <DocSecurity>0</DocSecurity>
  <Lines>14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Damian</dc:creator>
  <cp:lastModifiedBy>MLAPINIG</cp:lastModifiedBy>
  <cp:revision>2</cp:revision>
  <dcterms:created xsi:type="dcterms:W3CDTF">2020-07-16T06:06:00Z</dcterms:created>
  <dcterms:modified xsi:type="dcterms:W3CDTF">2020-07-16T06:06:00Z</dcterms:modified>
</cp:coreProperties>
</file>